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>Supplemental Table1: Primers used in this paper.</w:t>
      </w:r>
    </w:p>
    <w:p/>
    <w:tbl>
      <w:tblPr>
        <w:tblStyle w:val="6"/>
        <w:tblW w:w="93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59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222222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rimers sequence 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hyA-RT-F</w:t>
            </w:r>
          </w:p>
        </w:tc>
        <w:tc>
          <w:tcPr>
            <w:tcW w:w="595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TTCTCTCCTGTTGG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hyA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CTGGTGCTTGATCCT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hyB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GGAACAGACACAAT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hyB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CATACACCATATCA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hyC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CAGCAACTGCGCCTA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PhyC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CCAGTGAGTTCTGC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color w:val="222222"/>
                <w:kern w:val="0"/>
                <w:sz w:val="20"/>
                <w:szCs w:val="20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R156d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ATGGAGATGCTGCC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miR156d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ATCCGGTTAATCCTGTT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miR156h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CTGCTGCCTAGCTCC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miR156h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TCTCGGATCCGGTGA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miR172d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AGCACCATCAAGATT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miR172d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CATATAGTCAGCCAACCT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E5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CTATCTGGAAGAG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E5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GACACTGGGCAGAGG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 xml:space="preserve"> RFT1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CCGGCTAGCTTAACCTTCCTGAA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 xml:space="preserve"> RFT1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CGGCCATGTCAAATTAAT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 xml:space="preserve"> Hd3a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CCTGCTGCATGCTCACTAT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 xml:space="preserve"> Hd3a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ATGAGAGACCTTAGCC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Ehd1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GCAAATGGCGCTTT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Ehd1-RT-R</w:t>
            </w:r>
          </w:p>
        </w:tc>
        <w:tc>
          <w:tcPr>
            <w:tcW w:w="5954" w:type="dxa"/>
            <w:vAlign w:val="bottom"/>
          </w:tcPr>
          <w:tbl>
            <w:tblPr>
              <w:tblStyle w:val="5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760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  <w:tblCellSpacing w:w="0" w:type="dxa"/>
              </w:trPr>
              <w:tc>
                <w:tcPr>
                  <w:tcW w:w="4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eastAsia" w:ascii="Times New Roman" w:hAnsi="Times New Roman"/>
                      <w:color w:val="222222"/>
                      <w:sz w:val="20"/>
                      <w:szCs w:val="20"/>
                    </w:rPr>
                  </w:pPr>
                  <w:r>
                    <w:rPr>
                      <w:rFonts w:ascii="宋体" w:hAnsi="宋体" w:cs="宋体"/>
                      <w:color w:val="000000"/>
                      <w:sz w:val="22"/>
                      <w:szCs w:val="22"/>
                    </w:rPr>
                    <w:pict>
                      <v:shape id="Picture 1" o:spid="_x0000_s1026" o:spt="75" alt="statics" type="#_x0000_t75" style="position:absolute;left:0pt;margin-left:0pt;margin-top:0pt;height:43.5pt;width:0.75pt;z-index:251659264;mso-width-relative:page;mso-height-relative:page;" filled="f" o:preferrelative="t" stroked="f" coordsize="21600,21600" o:gfxdata="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">
                        <v:path/>
                        <v:fill on="f" focussize="0,0"/>
                        <v:stroke on="f" joinstyle="miter"/>
                        <v:imagedata r:id="rId4" o:title=""/>
                        <o:lock v:ext="edit" aspectratio="t"/>
                      </v:shape>
                    </w:pict>
                  </w:r>
                  <w:r>
                    <w:rPr>
                      <w:rFonts w:ascii="宋体" w:hAnsi="宋体" w:cs="宋体"/>
                      <w:color w:val="000000"/>
                      <w:sz w:val="22"/>
                      <w:szCs w:val="22"/>
                    </w:rPr>
                    <w:pict>
                      <v:shape id="_x0000_s1027" o:spid="_x0000_s1027" o:spt="75" alt="statics" type="#_x0000_t75" style="position:absolute;left:0pt;margin-left:0pt;margin-top:0pt;height:43.5pt;width:0.75pt;z-index:251660288;mso-width-relative:page;mso-height-relative:page;" filled="f" o:preferrelative="t" stroked="f" coordsize="21600,21600" o:gfxdata="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">
                        <v:path/>
                        <v:fill on="f" focussize="0,0"/>
                        <v:stroke on="f" joinstyle="miter"/>
                        <v:imagedata r:id="rId4" o:title=""/>
                        <o:lock v:ext="edit" aspectratio="t"/>
                      </v:shape>
                    </w:pict>
                  </w:r>
                  <w:r>
                    <w:rPr>
                      <w:rFonts w:ascii="Times New Roman" w:hAnsi="Times New Roman"/>
                      <w:color w:val="222222"/>
                      <w:sz w:val="20"/>
                      <w:szCs w:val="20"/>
                    </w:rPr>
                    <w:t xml:space="preserve">           ATATGTGCTGCCAAATGTTGCT</w:t>
                  </w:r>
                </w:p>
              </w:tc>
            </w:tr>
          </w:tbl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Hd1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AGCAACAGCATATCTTTCT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Hd1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CTGGAATTTGGCATATCTA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hd7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ATTGTGGGAGCA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hd7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CTGAACCATTGTCC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Hd5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 xml:space="preserve">GCTGCCTACTGATGCTGCT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Hd5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TATCCCTCTTGGGG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NB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GGAAGGGAAGCTG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NB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ATGTGGATGCTGGGA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IDS1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TGGCCTCCAGTTAA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IDS1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GCGCCGGCAGAGAA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LchP2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AAGAAGATCAAGAACG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LchP2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TGCCGGGGACGAAGT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CHLH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ACGGGAACTTGGCGTTTCA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CHLH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CATGTCCTGGAGCTGCTTC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CAO1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TGGCTCAGTTAATGAGGGCAGA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CAO1-RT-R</w:t>
            </w:r>
          </w:p>
        </w:tc>
        <w:tc>
          <w:tcPr>
            <w:tcW w:w="5954" w:type="dxa"/>
            <w:vAlign w:val="bottom"/>
          </w:tcPr>
          <w:tbl>
            <w:tblPr>
              <w:tblStyle w:val="5"/>
              <w:tblW w:w="0" w:type="auto"/>
              <w:tblCellSpacing w:w="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760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  <w:tblCellSpacing w:w="0" w:type="dxa"/>
              </w:trPr>
              <w:tc>
                <w:tcPr>
                  <w:tcW w:w="4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hint="eastAsia" w:ascii="Times New Roman" w:hAnsi="Times New Roman"/>
                      <w:color w:val="222222"/>
                      <w:sz w:val="20"/>
                      <w:szCs w:val="20"/>
                    </w:rPr>
                  </w:pPr>
                  <w:r>
                    <w:rPr>
                      <w:rFonts w:ascii="宋体" w:hAnsi="宋体" w:cs="宋体"/>
                      <w:color w:val="000000"/>
                      <w:sz w:val="22"/>
                      <w:szCs w:val="22"/>
                    </w:rPr>
                    <w:pict>
                      <v:shape id="_x0000_s1028" o:spid="_x0000_s1028" o:spt="75" alt="statics" type="#_x0000_t75" style="position:absolute;left:0pt;margin-left:0pt;margin-top:0pt;height:43.5pt;width:0.75pt;z-index:251661312;mso-width-relative:page;mso-height-relative:page;" filled="f" o:preferrelative="t" stroked="f" coordsize="21600,21600" o:gfxdata="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">
                        <v:path/>
                        <v:fill on="f" focussize="0,0"/>
                        <v:stroke on="f" joinstyle="miter"/>
                        <v:imagedata r:id="rId4" o:title=""/>
                        <o:lock v:ext="edit" aspectratio="t"/>
                      </v:shape>
                    </w:pict>
                  </w:r>
                  <w:r>
                    <w:rPr>
                      <w:rFonts w:ascii="宋体" w:hAnsi="宋体" w:cs="宋体"/>
                      <w:color w:val="000000"/>
                      <w:sz w:val="22"/>
                      <w:szCs w:val="22"/>
                    </w:rPr>
                    <w:pict>
                      <v:shape id="_x0000_s1029" o:spid="_x0000_s1029" o:spt="75" alt="statics" type="#_x0000_t75" style="position:absolute;left:0pt;margin-left:0pt;margin-top:0pt;height:43.5pt;width:0.75pt;z-index:251662336;mso-width-relative:page;mso-height-relative:page;" filled="f" o:preferrelative="t" stroked="f" coordsize="21600,21600" o:gfxdata="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">
                        <v:path/>
                        <v:fill on="f" focussize="0,0"/>
                        <v:stroke on="f" joinstyle="miter"/>
                        <v:imagedata r:id="rId4" o:title=""/>
                        <o:lock v:ext="edit" aspectratio="t"/>
                      </v:shape>
                    </w:pict>
                  </w:r>
                  <w:r>
                    <w:rPr>
                      <w:rFonts w:ascii="Times New Roman" w:hAnsi="Times New Roman"/>
                      <w:color w:val="222222"/>
                      <w:sz w:val="20"/>
                      <w:szCs w:val="20"/>
                    </w:rPr>
                    <w:t xml:space="preserve">           GGATGCGCACGTTGAGCATCTTTGTGG</w:t>
                  </w:r>
                </w:p>
              </w:tc>
            </w:tr>
          </w:tbl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DVR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CCCAGGTTCATC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DVR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GATCACCCTCTCGAAG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HEMA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ATGCAATCACTGCTGGAA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HEMA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ATCTTGCCAGCACCAATC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PORA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TGGCTCTCCAAGT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PORA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GGCTCACGCTAA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PORB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GCAAGGAGGGAGC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PORB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CTCTTGGTGCTAAGG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YGL1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AGCCACTGATGAAAGCAG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OsYGL1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AGCGCTAATACACTCGC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PL3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ACCAACGCGAAGG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PL3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CCGGAAGCGACAGC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PL13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CGTTCCAGATCAGATA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PL13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GCACGAACACACACACTCAC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PL14-RT-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TAGCCATCATGCCCA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PL14-RT-R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GACCAATCCATCG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Ubiquitin F</w:t>
            </w:r>
          </w:p>
        </w:tc>
        <w:tc>
          <w:tcPr>
            <w:tcW w:w="5954" w:type="dxa"/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ACCAGCTGAGGCCC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Ubiquitin R</w:t>
            </w:r>
          </w:p>
        </w:tc>
        <w:tc>
          <w:tcPr>
            <w:tcW w:w="59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ACGATTGATTTAACCAGTCCAT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文泉驿微米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文泉驿微米黑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2000609000000000000"/>
    <w:charset w:val="02"/>
    <w:family w:val="roman"/>
    <w:pitch w:val="default"/>
    <w:sig w:usb0="800000AF" w:usb1="4000204A" w:usb2="00000000" w:usb3="00000000" w:csb0="2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altName w:val="Times New Roman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文泉驿微米黑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true"/>
  <w:bordersDoNotSurroundFooter w:val="true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1E4"/>
    <w:rsid w:val="0005785E"/>
    <w:rsid w:val="000C1A45"/>
    <w:rsid w:val="000D51CF"/>
    <w:rsid w:val="000D7A90"/>
    <w:rsid w:val="00100393"/>
    <w:rsid w:val="00176094"/>
    <w:rsid w:val="001C79B2"/>
    <w:rsid w:val="0021503E"/>
    <w:rsid w:val="002B6CA7"/>
    <w:rsid w:val="00391ED8"/>
    <w:rsid w:val="003D11BA"/>
    <w:rsid w:val="003D2984"/>
    <w:rsid w:val="00457BAE"/>
    <w:rsid w:val="004725D3"/>
    <w:rsid w:val="004B3990"/>
    <w:rsid w:val="004D2217"/>
    <w:rsid w:val="00574831"/>
    <w:rsid w:val="005F18C9"/>
    <w:rsid w:val="006211E4"/>
    <w:rsid w:val="007B15BB"/>
    <w:rsid w:val="007E517A"/>
    <w:rsid w:val="00883715"/>
    <w:rsid w:val="00956F7C"/>
    <w:rsid w:val="009919D7"/>
    <w:rsid w:val="009B28BF"/>
    <w:rsid w:val="009C7ADE"/>
    <w:rsid w:val="00A2587C"/>
    <w:rsid w:val="00AA7075"/>
    <w:rsid w:val="00AB25CB"/>
    <w:rsid w:val="00B1339E"/>
    <w:rsid w:val="00B15E6B"/>
    <w:rsid w:val="00B30471"/>
    <w:rsid w:val="00BA5067"/>
    <w:rsid w:val="00BD62D1"/>
    <w:rsid w:val="00CC1965"/>
    <w:rsid w:val="00CD0E6C"/>
    <w:rsid w:val="00D121D5"/>
    <w:rsid w:val="00D51236"/>
    <w:rsid w:val="00E1599C"/>
    <w:rsid w:val="00EC00C3"/>
    <w:rsid w:val="00EC4E9D"/>
    <w:rsid w:val="00FD3870"/>
    <w:rsid w:val="2BFFF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7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页眉 Char"/>
    <w:basedOn w:val="7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true"/>
        </a:gradFill>
        <a:gradFill rotWithShape="true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false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true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true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NRRI</Company>
  <Pages>1</Pages>
  <Words>294</Words>
  <Characters>1681</Characters>
  <Lines>14</Lines>
  <Paragraphs>3</Paragraphs>
  <TotalTime>224</TotalTime>
  <ScaleCrop>false</ScaleCrop>
  <LinksUpToDate>false</LinksUpToDate>
  <CharactersWithSpaces>1972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1:56:00Z</dcterms:created>
  <dc:creator>胡兴明</dc:creator>
  <cp:lastModifiedBy>涛</cp:lastModifiedBy>
  <cp:lastPrinted>2020-05-21T15:37:00Z</cp:lastPrinted>
  <dcterms:modified xsi:type="dcterms:W3CDTF">2022-11-21T13:53:5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1</vt:lpwstr>
  </property>
</Properties>
</file>